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72E130">
      <w:pPr>
        <w:tabs>
          <w:tab w:val="left" w:pos="1141"/>
        </w:tabs>
        <w:bidi w:val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SS Components（Positive ion）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905"/>
        <w:gridCol w:w="2057"/>
        <w:gridCol w:w="1262"/>
        <w:gridCol w:w="1793"/>
        <w:gridCol w:w="3274"/>
        <w:gridCol w:w="746"/>
        <w:gridCol w:w="1305"/>
        <w:gridCol w:w="1794"/>
      </w:tblGrid>
      <w:tr w14:paraId="6465E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717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31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BFE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z</w:t>
            </w:r>
          </w:p>
        </w:tc>
        <w:tc>
          <w:tcPr>
            <w:tcW w:w="72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DC6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ention time (min)</w:t>
            </w:r>
          </w:p>
        </w:tc>
        <w:tc>
          <w:tcPr>
            <w:tcW w:w="44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E77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ID</w:t>
            </w:r>
          </w:p>
        </w:tc>
        <w:tc>
          <w:tcPr>
            <w:tcW w:w="63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702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und</w:t>
            </w:r>
          </w:p>
        </w:tc>
        <w:tc>
          <w:tcPr>
            <w:tcW w:w="115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5E0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</w:t>
            </w:r>
          </w:p>
        </w:tc>
        <w:tc>
          <w:tcPr>
            <w:tcW w:w="26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C1A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46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E61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63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AD8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 Error (ppm)</w:t>
            </w:r>
          </w:p>
        </w:tc>
      </w:tr>
      <w:tr w14:paraId="1E6CE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3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3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8.112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F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3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70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0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mari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8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6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8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A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3324 </w:t>
            </w:r>
          </w:p>
        </w:tc>
      </w:tr>
      <w:tr w14:paraId="4FEC8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A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5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8.054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B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B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38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4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onellin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A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F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2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F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420 </w:t>
            </w:r>
          </w:p>
        </w:tc>
      </w:tr>
      <w:tr w14:paraId="19909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E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E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8.092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D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1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38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D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ullin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F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s and derivativ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2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F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9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96 </w:t>
            </w:r>
          </w:p>
        </w:tc>
      </w:tr>
      <w:tr w14:paraId="5F15D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3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4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8.089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E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B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07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8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mentosi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C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yl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0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3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B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00 </w:t>
            </w:r>
          </w:p>
        </w:tc>
      </w:tr>
      <w:tr w14:paraId="43DF5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D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0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7.081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0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A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85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3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THARIDI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3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6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D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C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563 </w:t>
            </w:r>
          </w:p>
        </w:tc>
      </w:tr>
      <w:tr w14:paraId="42437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5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B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4.039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F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F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3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1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idines and derivativ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4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6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D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580 </w:t>
            </w:r>
          </w:p>
        </w:tc>
      </w:tr>
      <w:tr w14:paraId="0303B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1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4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1.116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B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B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65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5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rosid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A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8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1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6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27 </w:t>
            </w:r>
          </w:p>
        </w:tc>
      </w:tr>
      <w:tr w14:paraId="52288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2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1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5.165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4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E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D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fflor Yellow A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1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nnamic acids and derivativ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B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3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1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75 </w:t>
            </w:r>
          </w:p>
        </w:tc>
      </w:tr>
      <w:tr w14:paraId="4393D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7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9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1.076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B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0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81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F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geni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F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F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A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A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88 </w:t>
            </w:r>
          </w:p>
        </w:tc>
      </w:tr>
      <w:tr w14:paraId="22CBA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3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8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1.194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A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8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F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79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F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sbulbinoside F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5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6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6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6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74 </w:t>
            </w:r>
          </w:p>
        </w:tc>
      </w:tr>
      <w:tr w14:paraId="0218F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C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4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1.170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4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46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3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9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4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eoniflori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0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7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9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3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155 </w:t>
            </w:r>
          </w:p>
        </w:tc>
      </w:tr>
      <w:tr w14:paraId="2805E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C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A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5.128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3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92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2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07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9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uni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D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ketid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D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8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8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2035 </w:t>
            </w:r>
          </w:p>
        </w:tc>
      </w:tr>
      <w:tr w14:paraId="1E7F2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D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7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3.180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3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3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1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17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D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uropei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B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7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C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8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8611 </w:t>
            </w:r>
          </w:p>
        </w:tc>
      </w:tr>
      <w:tr w14:paraId="4C8E4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D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F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3.059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6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8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A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7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E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raxidi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6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1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1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C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3432 </w:t>
            </w:r>
          </w:p>
        </w:tc>
      </w:tr>
      <w:tr w14:paraId="39A47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7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C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1.170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A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9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9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0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E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iflori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A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4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3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C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8863 </w:t>
            </w:r>
          </w:p>
        </w:tc>
      </w:tr>
      <w:tr w14:paraId="64B01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6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3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3.075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0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9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B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2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4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cinnam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6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nnamic acids and derivativ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2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0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4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399 </w:t>
            </w:r>
          </w:p>
        </w:tc>
      </w:tr>
      <w:tr w14:paraId="2803F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3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B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1.163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C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46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1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3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A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rumbon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C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8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1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F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66 </w:t>
            </w:r>
          </w:p>
        </w:tc>
      </w:tr>
      <w:tr w14:paraId="56629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5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9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5.206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C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0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39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A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oxylimoni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9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roids and steroid derivativ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2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2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0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4675 </w:t>
            </w:r>
          </w:p>
        </w:tc>
      </w:tr>
      <w:tr w14:paraId="69620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B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C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116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1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5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3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13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D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hor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B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3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5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6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06 </w:t>
            </w:r>
          </w:p>
        </w:tc>
      </w:tr>
      <w:tr w14:paraId="4E904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D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D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5.091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2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0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1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893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8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MOQUINON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1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A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D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E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88 </w:t>
            </w:r>
          </w:p>
        </w:tc>
      </w:tr>
      <w:tr w14:paraId="16E03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B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F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9.174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D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7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1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91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0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cron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6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0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A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6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86 </w:t>
            </w:r>
          </w:p>
        </w:tc>
      </w:tr>
      <w:tr w14:paraId="14DAA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0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4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7.065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2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78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E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L004678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9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OPTE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8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8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A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4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88 </w:t>
            </w:r>
          </w:p>
        </w:tc>
      </w:tr>
      <w:tr w14:paraId="74207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E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2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7.158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E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4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2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2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9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curcumeno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D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D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7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5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65 </w:t>
            </w:r>
          </w:p>
        </w:tc>
      </w:tr>
      <w:tr w14:paraId="5C4E6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D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5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7.184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F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3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2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2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0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cumo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B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D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0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4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39 </w:t>
            </w:r>
          </w:p>
        </w:tc>
      </w:tr>
      <w:tr w14:paraId="2E113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C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C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9.096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E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7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B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7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C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ETHOL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D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l ether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9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2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A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59 </w:t>
            </w:r>
          </w:p>
        </w:tc>
      </w:tr>
      <w:tr w14:paraId="7A4DD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D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C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6.242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9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2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L001393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B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stic aci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7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yl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9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2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8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44 </w:t>
            </w:r>
          </w:p>
        </w:tc>
      </w:tr>
      <w:tr w14:paraId="40721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9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C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1.347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7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2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A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115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B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oderiol B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5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A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5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D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08 </w:t>
            </w:r>
          </w:p>
        </w:tc>
      </w:tr>
      <w:tr w14:paraId="30BED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7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C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044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A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54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3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3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2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delic aci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3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 and substituted derivativ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D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2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0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11 </w:t>
            </w:r>
          </w:p>
        </w:tc>
      </w:tr>
      <w:tr w14:paraId="67052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E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A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5.347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3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9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A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12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6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oderic acid 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2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0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0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1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47 </w:t>
            </w:r>
          </w:p>
        </w:tc>
      </w:tr>
      <w:tr w14:paraId="3FE57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7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3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7.179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9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3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3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2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6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beli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5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7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2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F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87 </w:t>
            </w:r>
          </w:p>
        </w:tc>
      </w:tr>
      <w:tr w14:paraId="75669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3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5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3.329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4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37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3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8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F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yrrhetinic aci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2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6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2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6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42 </w:t>
            </w:r>
          </w:p>
        </w:tc>
      </w:tr>
      <w:tr w14:paraId="21B54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A90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4F0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6.2583 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8F9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5 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4B7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181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179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nicic acid</w:t>
            </w:r>
          </w:p>
        </w:tc>
        <w:tc>
          <w:tcPr>
            <w:tcW w:w="11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A6F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yls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0FB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05A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734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4104 </w:t>
            </w:r>
          </w:p>
        </w:tc>
      </w:tr>
    </w:tbl>
    <w:p w14:paraId="68C68BD8">
      <w:pPr>
        <w:tabs>
          <w:tab w:val="left" w:pos="1141"/>
        </w:tabs>
        <w:bidi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Score: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ull score of 60 points, primary mass spectrometry accurate molecular weight matching (20 points), secondary mass spectrometry fragment matching (20 points), isotope distribution matching (20 points)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. T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he higher the score, the more accurate the qualitative; Mass error: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he molecular weight deviation between m/z and the matched ion in the database. The smaller the absolute value, the more accurate it is.</w:t>
      </w:r>
    </w:p>
    <w:p w14:paraId="3AEF4B46">
      <w:pPr>
        <w:tabs>
          <w:tab w:val="left" w:pos="1141"/>
        </w:tabs>
        <w:bidi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5D8471B">
      <w:pPr>
        <w:tabs>
          <w:tab w:val="left" w:pos="1141"/>
        </w:tabs>
        <w:bidi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ngal">
    <w:altName w:val="Segoe Print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hOWZlZjAwZWVlOTQ1Mzc2NzEyMWJhYmY5YzNkNGQifQ=="/>
  </w:docVars>
  <w:rsids>
    <w:rsidRoot w:val="42F45C7D"/>
    <w:rsid w:val="04C02CB0"/>
    <w:rsid w:val="1DEB44A1"/>
    <w:rsid w:val="3B3029E9"/>
    <w:rsid w:val="402C5073"/>
    <w:rsid w:val="42F45C7D"/>
    <w:rsid w:val="49E672D9"/>
    <w:rsid w:val="6E5A4A55"/>
    <w:rsid w:val="70F9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Mangal"/>
      <w:kern w:val="0"/>
      <w:sz w:val="24"/>
      <w:lang w:bidi="hi-I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8</Words>
  <Characters>4344</Characters>
  <Lines>0</Lines>
  <Paragraphs>0</Paragraphs>
  <TotalTime>0</TotalTime>
  <ScaleCrop>false</ScaleCrop>
  <LinksUpToDate>false</LinksUpToDate>
  <CharactersWithSpaces>469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14:05:00Z</dcterms:created>
  <dc:creator>王亚晗</dc:creator>
  <cp:lastModifiedBy>王亚晗</cp:lastModifiedBy>
  <dcterms:modified xsi:type="dcterms:W3CDTF">2024-09-24T00:4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148C14AD3F541618F12809C6CD897D9_13</vt:lpwstr>
  </property>
</Properties>
</file>